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E59" w:rsidRPr="00B06C49" w:rsidRDefault="004C0E59" w:rsidP="004C0E5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06C49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FE7FAA">
        <w:rPr>
          <w:rFonts w:ascii="Times New Roman" w:hAnsi="Times New Roman" w:cs="Times New Roman" w:hint="eastAsia"/>
          <w:b/>
          <w:sz w:val="24"/>
          <w:szCs w:val="24"/>
        </w:rPr>
        <w:t>S2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06C4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Known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miRNAs identified from wheat and their expression patterns</w:t>
      </w:r>
    </w:p>
    <w:p w:rsidR="004C0E59" w:rsidRDefault="004C0E59" w:rsidP="004C0E59">
      <w:pPr>
        <w:jc w:val="center"/>
      </w:pPr>
    </w:p>
    <w:p w:rsidR="004C0E59" w:rsidRDefault="004C0E59" w:rsidP="004C0E59">
      <w:pPr>
        <w:jc w:val="center"/>
      </w:pPr>
    </w:p>
    <w:tbl>
      <w:tblPr>
        <w:tblStyle w:val="a9"/>
        <w:tblW w:w="14000" w:type="dxa"/>
        <w:tblLayout w:type="fixed"/>
        <w:tblLook w:val="04A0" w:firstRow="1" w:lastRow="0" w:firstColumn="1" w:lastColumn="0" w:noHBand="0" w:noVBand="1"/>
      </w:tblPr>
      <w:tblGrid>
        <w:gridCol w:w="959"/>
        <w:gridCol w:w="709"/>
        <w:gridCol w:w="708"/>
        <w:gridCol w:w="709"/>
        <w:gridCol w:w="851"/>
        <w:gridCol w:w="3260"/>
        <w:gridCol w:w="709"/>
        <w:gridCol w:w="6095"/>
      </w:tblGrid>
      <w:tr w:rsidR="004C0E59" w:rsidRPr="004C0E59" w:rsidTr="00F620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neNames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Family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1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(N8+ II 469)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gnature(p-value &lt; 0.001)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pecies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. of targets *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Targets prediction in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iFLDB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:  </w:t>
            </w:r>
          </w:p>
        </w:tc>
      </w:tr>
      <w:tr w:rsidR="004C0E59" w:rsidRPr="004C0E59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166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607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8822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85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y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q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h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d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n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me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t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s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p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far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h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m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b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p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vu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dm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t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t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s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b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de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pt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t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t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vu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co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b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sly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mo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l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v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ma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hAnsi="Times New Roman" w:cs="Times New Roman"/>
                <w:sz w:val="16"/>
                <w:szCs w:val="16"/>
              </w:rPr>
              <w:t>AK251614, AK248335, AK249930, AK250547, AK251305, AK251532, AK251614, AK252042, AK252491, AK252945, DQ333377_1, RFL_Contig2026, RFL_Contig23, RFL_Contig2575, RFL_Contig3121, RFL_Contig4276, RFL_Contig4908, RFL_Contig5320</w:t>
            </w:r>
          </w:p>
        </w:tc>
      </w:tr>
      <w:tr w:rsidR="004C0E59" w:rsidRPr="004C0E59" w:rsidTr="00F620AF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168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573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537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036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y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h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d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n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ccl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me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t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m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vu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dm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s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t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t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s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t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co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b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f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p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n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v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ma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C0E59">
              <w:rPr>
                <w:rFonts w:ascii="Times New Roman" w:hAnsi="Times New Roman" w:cs="Times New Roman"/>
                <w:sz w:val="16"/>
                <w:szCs w:val="16"/>
              </w:rPr>
              <w:t>AK249071, AK249441, AK249642, AK250165, AK250484, AK250693, DQ344624_1, RFL_Contig3744, RFL_Contig5816</w:t>
            </w:r>
          </w:p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4C0E59" w:rsidRPr="004C0E59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159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12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10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hy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y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q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h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d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n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bra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me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s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far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m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b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tu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vu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dm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s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t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t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s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de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t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t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vu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co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b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sly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mo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f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p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4C0E59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tae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v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ma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J748348_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CPI13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 xml:space="preserve"> 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K248211, AK248871, AK249781, AK249782, AK249920, AK250554, AK250584, AK250639, AK251585, AK251691, AK251726, RFL_Contig1268, RFL_Contig1341, RFL_Contig1720, RFL_Contig2060, RFL_Contig2416, RFL_Contig3991, RFL_Contig4798, RFL_Contig4966, RFL_Contig5146, RFL_Contig5245, RFL_Contig5245, RFL_Contig5421, RFL_Contig6122</w:t>
            </w:r>
          </w:p>
        </w:tc>
      </w:tr>
      <w:tr w:rsidR="004C0E59" w:rsidRPr="004C0E59" w:rsidTr="00F620AF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156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58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90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68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o 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hy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y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q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h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cy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d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gy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n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me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s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p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far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h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m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an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a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b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c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p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tu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vu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dm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t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t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s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pt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t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co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b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sly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mo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f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l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p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4C0E59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tae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n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v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ma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hAnsi="Times New Roman" w:cs="Times New Roman"/>
                <w:sz w:val="16"/>
                <w:szCs w:val="16"/>
              </w:rPr>
              <w:t xml:space="preserve">AK248333, AK248516, AK248564, AK248710, AK249692, AK249875, AK250175, AK250228, AK250327, AK251726, AK251899, AK252702, AY270159_1 </w:t>
            </w:r>
            <w:r w:rsidRPr="004C0E5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resistance protein T10 rga2-1A)</w:t>
            </w:r>
            <w:r w:rsidRPr="004C0E59">
              <w:rPr>
                <w:rFonts w:ascii="Times New Roman" w:hAnsi="Times New Roman" w:cs="Times New Roman"/>
                <w:sz w:val="16"/>
                <w:szCs w:val="16"/>
              </w:rPr>
              <w:t>,  RFL_Contig3928, RFL_Contig4144, RFL_Contig4702, RFL_Contig5059, RFL_Contig5715</w:t>
            </w:r>
          </w:p>
        </w:tc>
      </w:tr>
      <w:tr w:rsidR="004C0E59" w:rsidRPr="004C0E59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396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95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34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61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au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y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mg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q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h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cy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d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gy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n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ccl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me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s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p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far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h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m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b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j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dm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mt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t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s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b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de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t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t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co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b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mo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f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l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p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v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ma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29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029895_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acetyl-coenzyme A carboxylase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AK248289, AK250253, AK250411, AK250518, AK250842, AK250947, AK252648, AK252975, AY987028_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DRPL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RFL_Contig1661, RFL_Contig2035, RFL_Contig2295, RFL_Contig4008, RFL_Contig4905, RFL_Contig5255, RFL_Contig5614, RFL_Contig5616, RFL_Contig5996, RFL_Contig6007</w:t>
            </w:r>
          </w:p>
        </w:tc>
      </w:tr>
      <w:tr w:rsidR="004C0E59" w:rsidRPr="004C0E59" w:rsidTr="00F620AF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miR167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86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87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9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hy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y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q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h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d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n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bra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ccl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me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s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p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h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m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so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j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dm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s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t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t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s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pt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t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co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b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sly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f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p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4C0E59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tae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v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ma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4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AK248287, AK248413, AK248512, AK248901, AK249000, AK249072, AK249110, AK250049, AK250187, AK250755, AK251794, AK251910, AK252088, AK252446, AK252486, AK252565, RFL_Contig2908, RFL_Contig3600, RFL_Contig4572, RFL_Contig4774, RFL_Contig4952, RFL_Contig5729, RFL_Contig5743, RFL_Contig6101, RFL_Contig862 </w:t>
            </w:r>
          </w:p>
        </w:tc>
      </w:tr>
      <w:tr w:rsidR="004C0E59" w:rsidRPr="004C0E59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398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hy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y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q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h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d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ol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me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s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m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r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dm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t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t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s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t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co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b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l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4C0E59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tae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v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ma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K248890, AK249406, AK250170, AK250247, AK250513, AK251366, AK251625, AK252224, AK252290, AK252295, AK252349, DQ789026_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J-domain protein,J3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EF368365_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WRKY46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RFL_Contig2188, RFL_Contig3464, RFL_Contig4073, RFL_Contig412, RFL_Contig5189, RFL_Contig5389, RFL_Contig5482, RFL_Contig5825, RFL_Contig6081, RFL_Contig965, RFL_Contig983</w:t>
            </w:r>
          </w:p>
        </w:tc>
      </w:tr>
      <w:tr w:rsidR="004C0E59" w:rsidRPr="004C0E59" w:rsidTr="00F620AF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393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82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76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6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o 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y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h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d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n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me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s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h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m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tu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dm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t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s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t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co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b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v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ma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K248583, AK249235, AK249581, AK249746, AK250083, AK250101, AK250797, AK252227, AK252377, AK252688, RFL_Contig1995, RFL_Contig5137, RFL_Contig6162</w:t>
            </w:r>
          </w:p>
        </w:tc>
      </w:tr>
      <w:tr w:rsidR="004C0E59" w:rsidRPr="004C0E59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169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10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2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88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y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q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h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d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n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me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far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hb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h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m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vu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dm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t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t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s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de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t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co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b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sly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l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p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n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v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ma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089270_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proofErr w:type="spellStart"/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fructan</w:t>
            </w:r>
            <w:proofErr w:type="spellEnd"/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exohydrolase</w:t>
            </w:r>
            <w:proofErr w:type="spellEnd"/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AF015523_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LCT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AF315811_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RNA-binding protein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AJ400712_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vp1A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AK248190, AK248243, AK248286, AK248287, AK248433, AK248505, AK248636, AK248636, AK248887, AK248967, AK249062, AK249134, AK249190, AK249392, AK249550, AK249571, AK249596, AK249649, AK250201, AK250337, AK250590, AK250755, AK250842, AK251001, AK251182, AK251388, AK251637, AK251779, AK251936, AK252034, AK252289, AK252312, AK252375, AK252735, AK252890, AK252938, AY568306_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WHAP12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EF028777_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CBFIVc-14.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RFL_Contig1803, RFL_Contig200, RFL_Contig2032, RFL_Contig2214, RFL_Contig2245, RFL_Contig2383, RFL_Contig2409, RFL_Contig2426, RFL_Contig245, RFL_Contig258, RFL_Contig3420, RFL_Contig3734, RFL_Contig3949, RFL_Contig4258, RFL_Contig4384, RFL_Contig5396, RFL_Contig5508, RFL_Contig5546, RFL_Contig5711, RFL_Contig5716, RFL_Contig69, RFL_Contig983, RFL_Contig998</w:t>
            </w:r>
          </w:p>
        </w:tc>
      </w:tr>
      <w:tr w:rsidR="004C0E59" w:rsidRPr="004C0E59" w:rsidTr="00F620AF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172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au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y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q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h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d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n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ol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bra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me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s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p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gu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m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dm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s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t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t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s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t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co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b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sly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l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n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v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ma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K248306, AK248773, AK249042, AK249973, AK250084, AK250491, AK250541, AK251982, AK253007, AK253046, AY069953_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AP2L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AY714342_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floral homeotic protein ,Q gene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DQ195068_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Dreb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RFL_Contig1024, RFL_Contig1956, RFL_Contig3759, RFL_Contig5446, RFL_Contig5974, RFL_Contig6029</w:t>
            </w:r>
          </w:p>
        </w:tc>
      </w:tr>
      <w:tr w:rsidR="004C0E59" w:rsidRPr="004C0E59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160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9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9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hy,aly,aqc,ath,bdi,bna,bra,cca,cme,csi,dpr,far,gma,htu,mdm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tr,nta,osa,pab,ppt,ptc,rco,sbi,sly,smo,</w:t>
            </w:r>
            <w:r w:rsidRPr="004C0E59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tae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tcc,ttu,vun,vv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ma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236423_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beta-</w:t>
            </w:r>
            <w:proofErr w:type="spellStart"/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glucosidase</w:t>
            </w:r>
            <w:proofErr w:type="spellEnd"/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AK248317, AK248370, AK248602, AK248710, AK250031, AK250101, AK250870, AK250908, AK250985, AK251606, AK251744, AK252100, EF368364_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WRKY53-b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RFL_Contig1422, RFL_Contig2804, RFL_Contig3147, RFL_Contig3275, RFL_Contig3995, RFL_Contig4332, RFL_Contig5271, RFL_Contig6061</w:t>
            </w:r>
          </w:p>
        </w:tc>
      </w:tr>
      <w:tr w:rsidR="004C0E59" w:rsidRPr="004C0E59" w:rsidTr="00F620A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319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4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0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au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y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mg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q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h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d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me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s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m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b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dm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t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t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s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pt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t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t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vu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co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b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sly, </w:t>
            </w:r>
            <w:r w:rsidRPr="004C0E59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tae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n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v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ma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K248195, AK248506, AK248669, AK248713, AK249722, AK249746, AK250381, AK250493, AK250785, AK250884, AK250899, AK251726, AK252107, AK252159, AK252174, AK252642, AK253009, RFL_Contig3398, RFL_Contig3703, RFL_Contig4814, RFL_Contig5247, RFL_Contig5687, RFL_Contig935, RFL_Contig989</w:t>
            </w:r>
          </w:p>
        </w:tc>
      </w:tr>
      <w:tr w:rsidR="004C0E59" w:rsidRPr="004C0E59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171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7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o 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y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q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h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d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n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ol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bra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ccl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me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t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s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far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m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p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tu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vu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dm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t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t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s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de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pt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t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co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b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sly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mo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l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4C0E59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tae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v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ma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042240_15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chloroplast DNA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AB159786_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sucrose 1-fructosyltransferase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AB334130_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basic region/leucine zipper protein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AJ784275_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lrk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AK248167, AK248396, AK248512, AK248587, AK248687, AK248825, AK248994, AK249359, AK249544, AK250009, AK250428, AK250433, AK250475, AK250547, AK251250, AK251363, AK251457, AK251976, AK252267, AK252449, AK253119, EU327996_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cereal cyst nematode resistance protein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RFL_Contig1417, RFL_Contig1792,RFL_Contig2216,RFL_Contig2341,RFL_Contig2458,RFL_Contig2592,RFL_Contig3352,RFL_Contig3405,RFL_Contig3854,RFL_Contig4009,RFL_Contig441,RFL_Contig4645,RFL_Contig5299,RFL_Contig5564,RFL_Contig605,Y08625_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subtilisin-chymotrypsin inhibitor 2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</w:p>
        </w:tc>
      </w:tr>
      <w:tr w:rsidR="004C0E59" w:rsidRPr="004C0E59" w:rsidTr="00F620AF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394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hy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y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h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d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n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me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s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h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m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dm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s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t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s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t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b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l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n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v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ma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042240_22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chloroplast DNA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AK248356, AK249694, AK250473, AK252561, EF208805_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proofErr w:type="spellStart"/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folylpolyglutamate</w:t>
            </w:r>
            <w:proofErr w:type="spellEnd"/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synthetase</w:t>
            </w:r>
            <w:proofErr w:type="spellEnd"/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RFL_Contig149, RFL_Contig3134, RFL_Contig3835, RFL_Contig5693, RFL_Contig5797</w:t>
            </w:r>
          </w:p>
        </w:tc>
      </w:tr>
      <w:tr w:rsidR="004C0E59" w:rsidRPr="004C0E59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399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o 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y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q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h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d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n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me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s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h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m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vu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dm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s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t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s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t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vu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co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b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sly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l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4C0E59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tae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n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v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ma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302972_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proofErr w:type="spellStart"/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xylanase</w:t>
            </w:r>
            <w:proofErr w:type="spellEnd"/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 xml:space="preserve"> inhibitor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  <w:r w:rsidRPr="004C0E59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,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K248279, AK248635, AK248860, AK249216, AK249253, AK249585, AK249882, AK250009, AK250106, AK250636, AK250858, AK250896, AK251479, AK251663, AK251703, AK251807, AK252613, AK252784, AK252925, DQ286568_1 </w:t>
            </w:r>
            <w:r w:rsidRPr="004C0E59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(LRR2)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RFL_Contig1750, RFL_Contig2322, RFL_Contig2833, RFL_Contig4177, RFL_Contig4318, RFL_Contig4645, RFL_Contig4823, RFL_Contig5800, RFL_Contig5827, RFL_Contig6000, RFL_Contig6110, RFL_Contig674</w:t>
            </w:r>
          </w:p>
        </w:tc>
      </w:tr>
      <w:tr w:rsidR="004C0E59" w:rsidRPr="004C0E59" w:rsidTr="00F620AF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397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y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h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d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me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s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p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m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vu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dm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s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t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co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b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sly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l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vi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K248279, AK248417, AK248714, AK249126, AK249775, AK250608, AK250633, AK250758, AK251676, AM075205_1, RFL_Contig1777, RFL_Contig181, RFL_Contig2008, RFL_Contig4611, RFL_Contig4961, U76384_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o-</w:t>
            </w:r>
            <w:proofErr w:type="spellStart"/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methyltransferase</w:t>
            </w:r>
            <w:proofErr w:type="spellEnd"/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X13158_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 xml:space="preserve">chloroplast </w:t>
            </w:r>
            <w:proofErr w:type="spellStart"/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psaC</w:t>
            </w:r>
            <w:proofErr w:type="spellEnd"/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</w:p>
        </w:tc>
      </w:tr>
      <w:tr w:rsidR="004C0E59" w:rsidRPr="004C0E59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164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o 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y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h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d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n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bra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me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s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far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h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m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c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dm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t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t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s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t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co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b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l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p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4C0E59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tae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v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ma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3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K248229, AK248500, AK248692, AK249066, AK249325, AK250475, AK250533, AK250844, AK250961, AK251275, AK251877, AK252181, RFL_Contig1770, RFL_Contig2493, RFL_Contig2659, RFL_Contig4657, RFL_Contig5022, RFL_Contig5546</w:t>
            </w:r>
          </w:p>
        </w:tc>
      </w:tr>
      <w:tr w:rsidR="004C0E59" w:rsidRPr="004C0E59" w:rsidTr="00F620A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2911</w:t>
            </w:r>
          </w:p>
        </w:tc>
        <w:tc>
          <w:tcPr>
            <w:tcW w:w="709" w:type="dxa"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08</w:t>
            </w:r>
          </w:p>
        </w:tc>
        <w:tc>
          <w:tcPr>
            <w:tcW w:w="708" w:type="dxa"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29</w:t>
            </w:r>
          </w:p>
        </w:tc>
        <w:tc>
          <w:tcPr>
            <w:tcW w:w="709" w:type="dxa"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79</w:t>
            </w:r>
          </w:p>
        </w:tc>
        <w:tc>
          <w:tcPr>
            <w:tcW w:w="851" w:type="dxa"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an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t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u</w:t>
            </w:r>
            <w:proofErr w:type="spellEnd"/>
          </w:p>
        </w:tc>
        <w:tc>
          <w:tcPr>
            <w:tcW w:w="709" w:type="dxa"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t found</w:t>
            </w:r>
          </w:p>
        </w:tc>
      </w:tr>
      <w:tr w:rsidR="004C0E59" w:rsidRPr="004C0E59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827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5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y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h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d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s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h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p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ma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K250198, AK252441, AK252445, AK252534, RFL_Contig2299, RFL_Contig4151</w:t>
            </w:r>
          </w:p>
        </w:tc>
      </w:tr>
      <w:tr w:rsidR="004C0E59" w:rsidRPr="004C0E59" w:rsidTr="00F620A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530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q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me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s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m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tu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tr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s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tc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K248246, AK248356, AK249639, AK250177, AK250184, AK250762, AK250881, AK251649, AK252179, AM075205_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6-FEH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AY053452_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NRT2.3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DQ072270_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ALMT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RFL_Contig1933, RFL_Contig2809, RFL_Contig2934, RFL_Contig3842, RFL_Contig3922, RFL_Contig5027</w:t>
            </w:r>
          </w:p>
        </w:tc>
      </w:tr>
      <w:tr w:rsidR="004C0E59" w:rsidRPr="004C0E59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170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y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h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FL_Contig4645, RFL_Contig2216</w:t>
            </w:r>
          </w:p>
        </w:tc>
      </w:tr>
      <w:tr w:rsidR="004C0E59" w:rsidRPr="004C0E59" w:rsidTr="00F620A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5072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16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47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sa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K253010</w:t>
            </w:r>
          </w:p>
        </w:tc>
      </w:tr>
      <w:tr w:rsidR="004C0E59" w:rsidRPr="004C0E59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1432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o 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s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b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p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ma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K248973, RFL_Contig4384, RFL_Contig1213, AK251061</w:t>
            </w:r>
          </w:p>
        </w:tc>
      </w:tr>
      <w:tr w:rsidR="004C0E59" w:rsidRPr="004C0E59" w:rsidTr="00F620A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5200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9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di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F055987_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 xml:space="preserve"> (</w:t>
            </w:r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late flowering allele, FT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</w:p>
        </w:tc>
      </w:tr>
      <w:tr w:rsidR="004C0E59" w:rsidRPr="004C0E59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4995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87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8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269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ma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0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K251284</w:t>
            </w:r>
          </w:p>
        </w:tc>
      </w:tr>
      <w:tr w:rsidR="004C0E59" w:rsidRPr="004C0E59" w:rsidTr="00F620A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5139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6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5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gl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FL_Contig6086</w:t>
            </w:r>
          </w:p>
        </w:tc>
      </w:tr>
      <w:tr w:rsidR="004C0E59" w:rsidRPr="004C0E59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1511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1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61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m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dm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K251021, RFL_Contig5800, AK250661, AK252453</w:t>
            </w:r>
          </w:p>
        </w:tc>
      </w:tr>
      <w:tr w:rsidR="004C0E59" w:rsidRPr="004C0E59" w:rsidTr="00F620A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5054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6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5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di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K250941</w:t>
            </w:r>
          </w:p>
        </w:tc>
      </w:tr>
      <w:tr w:rsidR="004C0E59" w:rsidRPr="004C0E59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1120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3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vu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4C0E59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tae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FL_Contig1987, RFL_Contig6004</w:t>
            </w:r>
          </w:p>
        </w:tc>
      </w:tr>
      <w:tr w:rsidR="004C0E59" w:rsidRPr="004C0E59" w:rsidTr="00F620A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6478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tc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K250912</w:t>
            </w:r>
          </w:p>
        </w:tc>
      </w:tr>
      <w:tr w:rsidR="004C0E59" w:rsidRPr="004C0E59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1125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tae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K252099</w:t>
            </w:r>
          </w:p>
        </w:tc>
      </w:tr>
      <w:tr w:rsidR="004C0E59" w:rsidRPr="004C0E59" w:rsidTr="00F620A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444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5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2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o 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di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vu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sa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p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4C0E59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tae</w:t>
            </w: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ma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9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K249841, AK250910, AM502900_1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WM30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</w:p>
        </w:tc>
      </w:tr>
      <w:tr w:rsidR="004C0E59" w:rsidRPr="004C0E59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165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571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0947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24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y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h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7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FL_Contig2575, AK250475, AK252949</w:t>
            </w:r>
          </w:p>
        </w:tc>
      </w:tr>
      <w:tr w:rsidR="004C0E59" w:rsidRPr="004C0E59" w:rsidTr="00F620A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894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65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23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442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pt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FL_Contig4150</w:t>
            </w:r>
          </w:p>
        </w:tc>
      </w:tr>
      <w:tr w:rsidR="004C0E59" w:rsidRPr="004C0E59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5062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0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3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7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di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K248833</w:t>
            </w:r>
          </w:p>
        </w:tc>
      </w:tr>
      <w:tr w:rsidR="004C0E59" w:rsidRPr="004C0E59" w:rsidTr="00F620A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5048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57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545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12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vu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2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K248748</w:t>
            </w:r>
          </w:p>
        </w:tc>
      </w:tr>
      <w:tr w:rsidR="004C0E59" w:rsidRPr="004C0E59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1136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tae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K251136</w:t>
            </w:r>
          </w:p>
        </w:tc>
      </w:tr>
      <w:tr w:rsidR="004C0E59" w:rsidRPr="004C0E59" w:rsidTr="00F620A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818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1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sa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1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FL_Contig1987, RFL_Contig1593</w:t>
            </w:r>
          </w:p>
        </w:tc>
      </w:tr>
      <w:tr w:rsidR="004C0E59" w:rsidRPr="004C0E59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3630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5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3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an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K250333, RFL_Contig4688, RFL_Contig5540, RFL_Contig4019</w:t>
            </w:r>
          </w:p>
        </w:tc>
      </w:tr>
      <w:tr w:rsidR="004C0E59" w:rsidRPr="004C0E59" w:rsidTr="00F620A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6300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ma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FL_Contig1432</w:t>
            </w:r>
          </w:p>
        </w:tc>
      </w:tr>
      <w:tr w:rsidR="004C0E59" w:rsidRPr="004C0E59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1127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tae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FL_Contig1104, RFL_Contig1391</w:t>
            </w:r>
          </w:p>
        </w:tc>
      </w:tr>
      <w:tr w:rsidR="004C0E59" w:rsidRPr="004C0E59" w:rsidTr="00F620A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5077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94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6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98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sa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FL_Contig3586</w:t>
            </w:r>
          </w:p>
        </w:tc>
      </w:tr>
      <w:tr w:rsidR="004C0E59" w:rsidRPr="004C0E59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5368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79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0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39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ma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K253048</w:t>
            </w:r>
          </w:p>
        </w:tc>
      </w:tr>
      <w:tr w:rsidR="004C0E59" w:rsidRPr="004C0E59" w:rsidTr="00F620A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1318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5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o 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sa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t found</w:t>
            </w:r>
          </w:p>
        </w:tc>
      </w:tr>
      <w:tr w:rsidR="004C0E59" w:rsidRPr="004C0E59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5083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4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6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sa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8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K252914</w:t>
            </w:r>
          </w:p>
        </w:tc>
      </w:tr>
      <w:tr w:rsidR="004C0E59" w:rsidRPr="004C0E59" w:rsidTr="00F620A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1128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p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4C0E59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tae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K250735, RFL_Contig1104</w:t>
            </w:r>
          </w:p>
        </w:tc>
      </w:tr>
      <w:tr w:rsidR="004C0E59" w:rsidRPr="004C0E59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1436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vu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sa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FL_Contig6004</w:t>
            </w:r>
          </w:p>
        </w:tc>
      </w:tr>
      <w:tr w:rsidR="004C0E59" w:rsidRPr="004C0E59" w:rsidTr="00F620A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5049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vu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  <w:highlight w:val="yellow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K249841, AK251330, AK248405, AK250735, AK248614, AK248405, AK249841</w:t>
            </w:r>
          </w:p>
        </w:tc>
      </w:tr>
      <w:tr w:rsidR="004C0E59" w:rsidRPr="004C0E59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5073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sa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7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FL_Contig2086</w:t>
            </w:r>
          </w:p>
        </w:tc>
      </w:tr>
      <w:tr w:rsidR="004C0E59" w:rsidRPr="004C0E59" w:rsidTr="00F620A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5082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4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sa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9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FL_Contig1892</w:t>
            </w:r>
          </w:p>
        </w:tc>
      </w:tr>
      <w:tr w:rsidR="004C0E59" w:rsidRPr="004C0E59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5071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8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0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sa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K249338</w:t>
            </w:r>
          </w:p>
        </w:tc>
      </w:tr>
      <w:tr w:rsidR="004C0E59" w:rsidRPr="004C0E59" w:rsidTr="00F620A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5064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4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9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di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FL_Contig4707</w:t>
            </w:r>
          </w:p>
        </w:tc>
      </w:tr>
      <w:tr w:rsidR="004C0E59" w:rsidRPr="004C0E59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5203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di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FL_Contig5201</w:t>
            </w:r>
          </w:p>
        </w:tc>
      </w:tr>
      <w:tr w:rsidR="004C0E59" w:rsidRPr="004C0E59" w:rsidTr="00F620A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158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y</w:t>
            </w:r>
            <w:proofErr w:type="spellEnd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h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FL_Contig4362, RFL_Contig4295</w:t>
            </w:r>
          </w:p>
        </w:tc>
      </w:tr>
      <w:tr w:rsidR="004C0E59" w:rsidRPr="004C0E59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5538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sa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K252358</w:t>
            </w:r>
          </w:p>
        </w:tc>
      </w:tr>
      <w:tr w:rsidR="004C0E59" w:rsidRPr="004C0E59" w:rsidTr="00F620A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6191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vu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K249934</w:t>
            </w:r>
          </w:p>
        </w:tc>
      </w:tr>
      <w:tr w:rsidR="004C0E59" w:rsidRPr="004C0E59" w:rsidTr="00F62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:rsidR="004C0E59" w:rsidRPr="004C0E59" w:rsidRDefault="004C0E59" w:rsidP="00F620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6203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08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851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60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vu</w:t>
            </w:r>
            <w:proofErr w:type="spellEnd"/>
          </w:p>
        </w:tc>
        <w:tc>
          <w:tcPr>
            <w:tcW w:w="709" w:type="dxa"/>
            <w:hideMark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095" w:type="dxa"/>
          </w:tcPr>
          <w:p w:rsidR="004C0E59" w:rsidRPr="004C0E59" w:rsidRDefault="004C0E59" w:rsidP="00F620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C0E5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013357_1</w:t>
            </w:r>
            <w:r w:rsidRPr="004C0E59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r w:rsidRPr="004C0E59">
              <w:rPr>
                <w:rFonts w:ascii="Times New Roman" w:eastAsia="宋体" w:hAnsi="Times New Roman" w:cs="Times New Roman"/>
                <w:b/>
                <w:i/>
                <w:kern w:val="0"/>
                <w:sz w:val="16"/>
                <w:szCs w:val="16"/>
              </w:rPr>
              <w:t>WAK2</w:t>
            </w:r>
            <w:r w:rsidRPr="004C0E59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</w:p>
        </w:tc>
      </w:tr>
    </w:tbl>
    <w:p w:rsidR="004C0E59" w:rsidRPr="004C0E59" w:rsidRDefault="004C0E59" w:rsidP="004C0E59">
      <w:pPr>
        <w:rPr>
          <w:rFonts w:ascii="Times New Roman" w:hAnsi="Times New Roman" w:cs="Times New Roman"/>
          <w:sz w:val="16"/>
          <w:szCs w:val="16"/>
        </w:rPr>
      </w:pPr>
    </w:p>
    <w:p w:rsidR="004C0E59" w:rsidRPr="004C0E59" w:rsidRDefault="004C0E59" w:rsidP="004C0E59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4C0E59">
        <w:rPr>
          <w:rFonts w:ascii="Times New Roman" w:hAnsi="Times New Roman" w:cs="Times New Roman"/>
          <w:sz w:val="16"/>
          <w:szCs w:val="16"/>
        </w:rPr>
        <w:t>Aau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Acacia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auriculiformis;Ahy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>，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Arachis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hypogaea;aly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Arabidopsis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lyrata;amg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Acacia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mangium;aqc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Aquilegia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caerulea;ata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Aegilops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tauschii,ath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Arabidopsis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thaliana;bcy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Bruguiera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cylindrical;bdi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Brachypodium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distachyon;bgy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Bruguiera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gymnorhiza;bna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Brassica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napus;bol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Brassica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oleracea;bra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Brassica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rapa;cca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Cynara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cardunculus;ccl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Citrus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clementine;cme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Cucumis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melo;crt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Citrus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reticulate;csi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Citrus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sinensis;ctr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Citrus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trifoliate;dpr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Digitalis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purpurea;egu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Elaeis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guineensis;far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Festuca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arundinacea;ghb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Gossypium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herbaceum;ghr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Gossypium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hirsutum;gma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Glycine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max;gra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Gossypium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raimondii;gso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Glycine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soja;han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Helianthus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annuus;har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Helianthus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argophyllus;hbr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Hevea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brasiliensis;hci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Helianthus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ciliaris;hpa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Helianthus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paradoxus;htu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Helianthus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tuberosus;hvu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Hordeum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vulgare;lja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Lotus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japonicas;mdm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Malus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domestica;mes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Manihot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esculenta;mtr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Medicago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truncatula;nta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Nicotiana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tabacum;osa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Oryza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sativa;pab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Picea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abies;pde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Pinus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densata;ppt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Physcomitrella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patens;pta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Pinus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taeda;ptc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Populus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trichocarpa;pvu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Phaseolus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vulgaris;rco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Ricinus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communis;rgl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Rehmannia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glutinosa;sbi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Sorghum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bicolor;sly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Solanum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lycopersicum;smo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Selaginella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moellendorffii;sof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Saccharum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officinarum;ssl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Salvia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sclarea;ssp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Saccharum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ssp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.;tae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Triticum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aestivum;tcc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Theobroma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cacao;vun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Vigna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unguiculata;vvi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Vitis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vinifera;zma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Zea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mays.</w:t>
      </w:r>
    </w:p>
    <w:p w:rsidR="004C0E59" w:rsidRPr="004C0E59" w:rsidRDefault="004C0E59" w:rsidP="004C0E59">
      <w:pPr>
        <w:rPr>
          <w:rFonts w:ascii="Times New Roman" w:hAnsi="Times New Roman" w:cs="Times New Roman"/>
          <w:sz w:val="16"/>
          <w:szCs w:val="16"/>
        </w:rPr>
      </w:pPr>
      <w:r w:rsidRPr="004C0E59">
        <w:rPr>
          <w:rFonts w:ascii="Times New Roman" w:hAnsi="Times New Roman" w:cs="Times New Roman"/>
          <w:sz w:val="16"/>
          <w:szCs w:val="16"/>
        </w:rPr>
        <w:t xml:space="preserve">The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miRBase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database and the EST sequence of wheat were used as reference. *</w:t>
      </w:r>
      <w:r w:rsidRPr="004C0E5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Targets prediction in EST database and the d</w:t>
      </w:r>
      <w:r w:rsidRPr="004C0E59">
        <w:rPr>
          <w:rFonts w:ascii="Times New Roman" w:hAnsi="Times New Roman" w:cs="Times New Roman"/>
          <w:sz w:val="16"/>
          <w:szCs w:val="16"/>
        </w:rPr>
        <w:t xml:space="preserve">etailed information is listed </w:t>
      </w:r>
      <w:proofErr w:type="spellStart"/>
      <w:r w:rsidRPr="004C0E59">
        <w:rPr>
          <w:rFonts w:ascii="Times New Roman" w:hAnsi="Times New Roman" w:cs="Times New Roman"/>
          <w:sz w:val="16"/>
          <w:szCs w:val="16"/>
        </w:rPr>
        <w:t>listed</w:t>
      </w:r>
      <w:proofErr w:type="spellEnd"/>
      <w:r w:rsidRPr="004C0E59">
        <w:rPr>
          <w:rFonts w:ascii="Times New Roman" w:hAnsi="Times New Roman" w:cs="Times New Roman"/>
          <w:sz w:val="16"/>
          <w:szCs w:val="16"/>
        </w:rPr>
        <w:t xml:space="preserve"> in Table S2.</w:t>
      </w:r>
    </w:p>
    <w:p w:rsidR="004C0E59" w:rsidRPr="004C0E59" w:rsidRDefault="004C0E59" w:rsidP="004C0E59">
      <w:pPr>
        <w:rPr>
          <w:rFonts w:ascii="Times New Roman" w:hAnsi="Times New Roman" w:cs="Times New Roman"/>
          <w:sz w:val="16"/>
          <w:szCs w:val="16"/>
        </w:rPr>
      </w:pPr>
      <w:r w:rsidRPr="004C0E59">
        <w:rPr>
          <w:rFonts w:ascii="Times New Roman" w:hAnsi="Times New Roman" w:cs="Times New Roman"/>
          <w:sz w:val="16"/>
          <w:szCs w:val="16"/>
        </w:rPr>
        <w:t>The highlighted in red letter indicated that the consensus miRNAs have been reported in wheat.  And the bold and italic indicated the annotation gene.</w:t>
      </w:r>
    </w:p>
    <w:p w:rsidR="004C0E59" w:rsidRPr="00981993" w:rsidRDefault="004C0E59" w:rsidP="004C0E59"/>
    <w:p w:rsidR="004C0E59" w:rsidRDefault="004C0E59" w:rsidP="004C0E59">
      <w:pPr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</w:p>
    <w:p w:rsidR="00FC45CE" w:rsidRPr="004C0E59" w:rsidRDefault="00FE7FAA">
      <w:pPr>
        <w:rPr>
          <w:rFonts w:ascii="Times New Roman" w:hAnsi="Times New Roman" w:cs="Times New Roman"/>
          <w:sz w:val="16"/>
          <w:szCs w:val="16"/>
        </w:rPr>
      </w:pPr>
    </w:p>
    <w:sectPr w:rsidR="00FC45CE" w:rsidRPr="004C0E59" w:rsidSect="004C0E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2837F1"/>
    <w:multiLevelType w:val="hybridMultilevel"/>
    <w:tmpl w:val="413ACE34"/>
    <w:lvl w:ilvl="0" w:tplc="E9027E56">
      <w:numFmt w:val="bullet"/>
      <w:lvlText w:val=""/>
      <w:lvlJc w:val="left"/>
      <w:pPr>
        <w:ind w:left="360" w:hanging="360"/>
      </w:pPr>
      <w:rPr>
        <w:rFonts w:ascii="Wingdings" w:eastAsia="宋体" w:hAnsi="Wingdings" w:cs="宋体" w:hint="default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BF421AC"/>
    <w:multiLevelType w:val="hybridMultilevel"/>
    <w:tmpl w:val="90101ACA"/>
    <w:lvl w:ilvl="0" w:tplc="1C7AF5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DD93243"/>
    <w:multiLevelType w:val="hybridMultilevel"/>
    <w:tmpl w:val="782838CA"/>
    <w:lvl w:ilvl="0" w:tplc="B82E5A6C">
      <w:start w:val="1"/>
      <w:numFmt w:val="lowerLetter"/>
      <w:lvlText w:val="%1.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E59"/>
    <w:rsid w:val="004C0E59"/>
    <w:rsid w:val="006D51CA"/>
    <w:rsid w:val="00CC19FE"/>
    <w:rsid w:val="00FE7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0E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0E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0E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0E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0E59"/>
    <w:rPr>
      <w:sz w:val="18"/>
      <w:szCs w:val="18"/>
    </w:rPr>
  </w:style>
  <w:style w:type="paragraph" w:styleId="a5">
    <w:name w:val="List Paragraph"/>
    <w:basedOn w:val="a"/>
    <w:uiPriority w:val="34"/>
    <w:qFormat/>
    <w:rsid w:val="004C0E59"/>
    <w:pPr>
      <w:ind w:firstLineChars="200" w:firstLine="420"/>
    </w:pPr>
  </w:style>
  <w:style w:type="character" w:styleId="a6">
    <w:name w:val="Strong"/>
    <w:basedOn w:val="a0"/>
    <w:uiPriority w:val="22"/>
    <w:qFormat/>
    <w:rsid w:val="004C0E59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4C0E5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C0E59"/>
    <w:rPr>
      <w:sz w:val="18"/>
      <w:szCs w:val="18"/>
    </w:rPr>
  </w:style>
  <w:style w:type="character" w:styleId="a8">
    <w:name w:val="Hyperlink"/>
    <w:basedOn w:val="a0"/>
    <w:uiPriority w:val="99"/>
    <w:unhideWhenUsed/>
    <w:rsid w:val="004C0E59"/>
    <w:rPr>
      <w:color w:val="0000FF" w:themeColor="hyperlink"/>
      <w:u w:val="single"/>
    </w:rPr>
  </w:style>
  <w:style w:type="table" w:styleId="a9">
    <w:name w:val="Light Shading"/>
    <w:basedOn w:val="a1"/>
    <w:uiPriority w:val="60"/>
    <w:rsid w:val="004C0E5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a">
    <w:name w:val="Table Grid"/>
    <w:basedOn w:val="a1"/>
    <w:uiPriority w:val="59"/>
    <w:rsid w:val="004C0E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0E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0E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0E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0E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0E59"/>
    <w:rPr>
      <w:sz w:val="18"/>
      <w:szCs w:val="18"/>
    </w:rPr>
  </w:style>
  <w:style w:type="paragraph" w:styleId="a5">
    <w:name w:val="List Paragraph"/>
    <w:basedOn w:val="a"/>
    <w:uiPriority w:val="34"/>
    <w:qFormat/>
    <w:rsid w:val="004C0E59"/>
    <w:pPr>
      <w:ind w:firstLineChars="200" w:firstLine="420"/>
    </w:pPr>
  </w:style>
  <w:style w:type="character" w:styleId="a6">
    <w:name w:val="Strong"/>
    <w:basedOn w:val="a0"/>
    <w:uiPriority w:val="22"/>
    <w:qFormat/>
    <w:rsid w:val="004C0E59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4C0E5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C0E59"/>
    <w:rPr>
      <w:sz w:val="18"/>
      <w:szCs w:val="18"/>
    </w:rPr>
  </w:style>
  <w:style w:type="character" w:styleId="a8">
    <w:name w:val="Hyperlink"/>
    <w:basedOn w:val="a0"/>
    <w:uiPriority w:val="99"/>
    <w:unhideWhenUsed/>
    <w:rsid w:val="004C0E59"/>
    <w:rPr>
      <w:color w:val="0000FF" w:themeColor="hyperlink"/>
      <w:u w:val="single"/>
    </w:rPr>
  </w:style>
  <w:style w:type="table" w:styleId="a9">
    <w:name w:val="Light Shading"/>
    <w:basedOn w:val="a1"/>
    <w:uiPriority w:val="60"/>
    <w:rsid w:val="004C0E5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a">
    <w:name w:val="Table Grid"/>
    <w:basedOn w:val="a1"/>
    <w:uiPriority w:val="59"/>
    <w:rsid w:val="004C0E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888</Words>
  <Characters>10766</Characters>
  <Application>Microsoft Office Word</Application>
  <DocSecurity>0</DocSecurity>
  <Lines>89</Lines>
  <Paragraphs>25</Paragraphs>
  <ScaleCrop>false</ScaleCrop>
  <Company/>
  <LinksUpToDate>false</LinksUpToDate>
  <CharactersWithSpaces>12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dcterms:created xsi:type="dcterms:W3CDTF">2014-09-20T04:08:00Z</dcterms:created>
  <dcterms:modified xsi:type="dcterms:W3CDTF">2014-09-20T04:13:00Z</dcterms:modified>
</cp:coreProperties>
</file>